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08D" w:rsidRPr="00B9142A" w:rsidRDefault="003C008D" w:rsidP="003C008D">
      <w:pPr>
        <w:spacing w:line="480" w:lineRule="auto"/>
        <w:rPr>
          <w:b/>
          <w:sz w:val="28"/>
          <w:lang w:val="en-US"/>
        </w:rPr>
      </w:pPr>
      <w:r w:rsidRPr="00B9142A">
        <w:rPr>
          <w:b/>
          <w:sz w:val="28"/>
          <w:lang w:val="en-US"/>
        </w:rPr>
        <w:t xml:space="preserve">Table </w:t>
      </w:r>
      <w:r w:rsidR="004A07E6" w:rsidRPr="00B9142A">
        <w:rPr>
          <w:b/>
          <w:sz w:val="28"/>
          <w:lang w:val="en-US"/>
        </w:rPr>
        <w:t>S</w:t>
      </w:r>
      <w:r w:rsidR="00BA1650" w:rsidRPr="00B9142A">
        <w:rPr>
          <w:b/>
          <w:sz w:val="28"/>
          <w:lang w:val="en-US"/>
        </w:rPr>
        <w:t>4</w:t>
      </w:r>
      <w:r w:rsidRPr="00B9142A">
        <w:rPr>
          <w:b/>
          <w:sz w:val="28"/>
          <w:lang w:val="en-US"/>
        </w:rPr>
        <w:t xml:space="preserve">. List of primers used </w:t>
      </w:r>
      <w:r w:rsidR="00B9142A">
        <w:rPr>
          <w:b/>
          <w:sz w:val="28"/>
          <w:lang w:val="en-US"/>
        </w:rPr>
        <w:t>for</w:t>
      </w:r>
      <w:bookmarkStart w:id="0" w:name="_GoBack"/>
      <w:bookmarkEnd w:id="0"/>
      <w:r w:rsidRPr="00B9142A">
        <w:rPr>
          <w:b/>
          <w:sz w:val="28"/>
          <w:lang w:val="en-US"/>
        </w:rPr>
        <w:t xml:space="preserve"> </w:t>
      </w:r>
      <w:proofErr w:type="spellStart"/>
      <w:r w:rsidRPr="00B9142A">
        <w:rPr>
          <w:b/>
          <w:sz w:val="28"/>
          <w:lang w:val="en-US"/>
        </w:rPr>
        <w:t>qRT</w:t>
      </w:r>
      <w:proofErr w:type="spellEnd"/>
      <w:r w:rsidRPr="00B9142A">
        <w:rPr>
          <w:b/>
          <w:sz w:val="28"/>
          <w:lang w:val="en-US"/>
        </w:rPr>
        <w:t xml:space="preserve">-PCR </w:t>
      </w:r>
    </w:p>
    <w:p w:rsidR="003C008D" w:rsidRDefault="003C008D" w:rsidP="003C008D">
      <w:pPr>
        <w:spacing w:line="480" w:lineRule="auto"/>
        <w:rPr>
          <w:b/>
          <w:lang w:val="en-US"/>
        </w:rPr>
      </w:pPr>
    </w:p>
    <w:tbl>
      <w:tblPr>
        <w:tblW w:w="98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3686"/>
        <w:gridCol w:w="3685"/>
        <w:gridCol w:w="1145"/>
      </w:tblGrid>
      <w:tr w:rsidR="003C008D" w:rsidRPr="00BC2197" w:rsidTr="0047659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3C008D" w:rsidP="009D4E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C2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Gene ID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3C008D" w:rsidP="009D4E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C2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Forward</w:t>
            </w:r>
            <w:proofErr w:type="spellEnd"/>
            <w:r w:rsidRPr="00BC2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gramStart"/>
            <w:r w:rsidRPr="00BC2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primer</w:t>
            </w:r>
            <w:proofErr w:type="gram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3C008D" w:rsidP="009D4E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BC2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Reverse prime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3C008D" w:rsidP="009D4ED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BC2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Amplicon</w:t>
            </w:r>
            <w:proofErr w:type="spellEnd"/>
            <w:r w:rsidRPr="00BC2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 (</w:t>
            </w:r>
            <w:proofErr w:type="spellStart"/>
            <w:r w:rsidRPr="00BC2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bp</w:t>
            </w:r>
            <w:proofErr w:type="spellEnd"/>
            <w:r w:rsidRPr="00BC219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)</w:t>
            </w:r>
          </w:p>
        </w:tc>
      </w:tr>
      <w:tr w:rsidR="003C008D" w:rsidRPr="00BC2197" w:rsidTr="0047659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476599" w:rsidP="009D4EDB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  <w:t>FG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Pr="00476599" w:rsidRDefault="003C008D" w:rsidP="00476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5’ </w:t>
            </w:r>
            <w:r w:rsidR="00476599" w:rsidRPr="0047659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TGCATCACAGATGAACCCCA</w:t>
            </w: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 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Pr="00476599" w:rsidRDefault="003C008D" w:rsidP="00476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5’ </w:t>
            </w:r>
            <w:r w:rsidR="00476599" w:rsidRPr="0047659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CAAGGCAATACGTGTGAGTGT</w:t>
            </w: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 3’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476599" w:rsidP="009D4ED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04</w:t>
            </w:r>
          </w:p>
        </w:tc>
      </w:tr>
      <w:tr w:rsidR="003C008D" w:rsidRPr="00BC2197" w:rsidTr="0047659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476599" w:rsidP="009D4EDB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F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Pr="00476599" w:rsidRDefault="003C008D" w:rsidP="00476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5’ </w:t>
            </w:r>
            <w:r w:rsidR="00476599" w:rsidRPr="0047659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GCATCGTCTCATGGGGTGAA</w:t>
            </w:r>
            <w:r w:rsidR="0047659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Pr="00476599" w:rsidRDefault="003C008D" w:rsidP="00476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5’ </w:t>
            </w:r>
            <w:r w:rsidR="00476599" w:rsidRPr="00476599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CCAGAATATGAGTGGCCCCC</w:t>
            </w: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 3’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476599" w:rsidP="009D4ED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132</w:t>
            </w:r>
          </w:p>
        </w:tc>
      </w:tr>
      <w:tr w:rsidR="003C008D" w:rsidRPr="00BC2197" w:rsidTr="00476599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476599" w:rsidP="009D4EDB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  <w:t>PLAU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Pr="00476599" w:rsidRDefault="00476599" w:rsidP="00476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5’ </w:t>
            </w:r>
            <w:r>
              <w:rPr>
                <w:rFonts w:ascii="Arial" w:hAnsi="Arial" w:cs="Arial"/>
                <w:color w:val="222222"/>
                <w:sz w:val="21"/>
                <w:szCs w:val="21"/>
              </w:rPr>
              <w:t xml:space="preserve">ACTCCAAAGGCAGCAATGAAC </w:t>
            </w:r>
            <w:r w:rsidR="003C008D"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3’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Pr="00476599" w:rsidRDefault="003C008D" w:rsidP="00476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5’ </w:t>
            </w:r>
            <w:r w:rsidR="00476599">
              <w:rPr>
                <w:rFonts w:ascii="Arial" w:hAnsi="Arial" w:cs="Arial"/>
                <w:color w:val="222222"/>
                <w:sz w:val="21"/>
                <w:szCs w:val="21"/>
              </w:rPr>
              <w:t xml:space="preserve">GACAGTGGCAGAGTTCCAGG </w:t>
            </w: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3’</w:t>
            </w: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476599" w:rsidP="009D4ED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48</w:t>
            </w:r>
          </w:p>
        </w:tc>
      </w:tr>
      <w:tr w:rsidR="003C008D" w:rsidRPr="00BC2197" w:rsidTr="0082284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476599" w:rsidP="009D4EDB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  <w:t>FG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Pr="00476599" w:rsidRDefault="003C008D" w:rsidP="00476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5' </w:t>
            </w:r>
            <w:r w:rsidR="00476599">
              <w:rPr>
                <w:rFonts w:ascii="Arial" w:hAnsi="Arial" w:cs="Arial"/>
                <w:color w:val="222222"/>
                <w:sz w:val="21"/>
                <w:szCs w:val="21"/>
              </w:rPr>
              <w:t xml:space="preserve">TCACGCTGGCCATCTCAATG </w:t>
            </w: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Pr="00476599" w:rsidRDefault="003C008D" w:rsidP="0047659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</w:pP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5’ </w:t>
            </w:r>
            <w:r w:rsidR="00476599">
              <w:rPr>
                <w:rFonts w:ascii="Arial" w:hAnsi="Arial" w:cs="Arial"/>
                <w:color w:val="222222"/>
                <w:sz w:val="21"/>
                <w:szCs w:val="21"/>
              </w:rPr>
              <w:t>TCTGGTCTGACCTGTTTGGC</w:t>
            </w:r>
            <w:r w:rsidRPr="00BC21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 xml:space="preserve"> 3’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008D" w:rsidRDefault="00476599" w:rsidP="009D4ED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16</w:t>
            </w:r>
          </w:p>
        </w:tc>
      </w:tr>
      <w:tr w:rsidR="00822848" w:rsidRPr="00822848" w:rsidTr="0082284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848" w:rsidRPr="00822848" w:rsidRDefault="00822848" w:rsidP="00822848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</w:pPr>
            <w:r w:rsidRPr="0082284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  <w:t>PRO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848" w:rsidRPr="00822848" w:rsidRDefault="00822848" w:rsidP="00822848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</w:pPr>
            <w:r w:rsidRPr="008228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5’ TCTTCGTCCACCCCAACTAC 3’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848" w:rsidRPr="00822848" w:rsidRDefault="00822848" w:rsidP="00822848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</w:pPr>
            <w:r w:rsidRPr="008228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5’ GGTTTCTCTTGGCCTCCTTC 3’</w:t>
            </w:r>
            <w:r w:rsidRPr="0082284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  <w:t xml:space="preserve"> 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2848" w:rsidRPr="00822848" w:rsidRDefault="00822848" w:rsidP="009D4E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82284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13</w:t>
            </w:r>
          </w:p>
        </w:tc>
      </w:tr>
      <w:tr w:rsidR="00822848" w:rsidRPr="00822848" w:rsidTr="0047659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848" w:rsidRPr="00822848" w:rsidRDefault="00822848" w:rsidP="00822848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</w:pPr>
            <w:r w:rsidRPr="00822848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  <w:t>F7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848" w:rsidRPr="00822848" w:rsidRDefault="00822848" w:rsidP="00822848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</w:pPr>
            <w:r w:rsidRPr="008228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5’AACTGTCCTGGCACCAAATC 3’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848" w:rsidRPr="00822848" w:rsidRDefault="00822848" w:rsidP="00822848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eastAsia="fr-FR"/>
              </w:rPr>
            </w:pPr>
            <w:r w:rsidRPr="0082284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fr-FR"/>
              </w:rPr>
              <w:t>5’TGCCTCTGCCTCTCATCTTT 3’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2848" w:rsidRPr="00822848" w:rsidRDefault="00822848" w:rsidP="009D4ED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</w:pPr>
            <w:r w:rsidRPr="0082284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fr-FR"/>
              </w:rPr>
              <w:t>234</w:t>
            </w:r>
          </w:p>
        </w:tc>
      </w:tr>
    </w:tbl>
    <w:p w:rsidR="003729E5" w:rsidRPr="001A61ED" w:rsidRDefault="003729E5" w:rsidP="001A61ED">
      <w:pPr>
        <w:spacing w:line="480" w:lineRule="auto"/>
        <w:rPr>
          <w:rFonts w:ascii="Times" w:hAnsi="Times"/>
          <w:lang w:val="en-US"/>
        </w:rPr>
      </w:pPr>
    </w:p>
    <w:sectPr w:rsidR="003729E5" w:rsidRPr="001A61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08D"/>
    <w:rsid w:val="001A61ED"/>
    <w:rsid w:val="002A0306"/>
    <w:rsid w:val="003729E5"/>
    <w:rsid w:val="003C008D"/>
    <w:rsid w:val="00476599"/>
    <w:rsid w:val="004A07E6"/>
    <w:rsid w:val="007A4E2B"/>
    <w:rsid w:val="00822848"/>
    <w:rsid w:val="00860A5D"/>
    <w:rsid w:val="00B9142A"/>
    <w:rsid w:val="00BA1650"/>
    <w:rsid w:val="00BF3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08D"/>
    <w:rPr>
      <w:rFonts w:eastAsia="MS Mincho"/>
      <w:sz w:val="24"/>
      <w:szCs w:val="24"/>
      <w:lang w:eastAsia="ja-JP"/>
    </w:rPr>
  </w:style>
  <w:style w:type="paragraph" w:styleId="Titre2">
    <w:name w:val="heading 2"/>
    <w:basedOn w:val="Normal"/>
    <w:next w:val="Normal"/>
    <w:link w:val="Titre2Car"/>
    <w:qFormat/>
    <w:rsid w:val="00BF30B5"/>
    <w:pPr>
      <w:keepNext/>
      <w:spacing w:before="240" w:after="60"/>
      <w:outlineLvl w:val="1"/>
    </w:pPr>
    <w:rPr>
      <w:rFonts w:ascii="Arial" w:eastAsiaTheme="minorHAnsi" w:hAnsi="Arial" w:cs="Arial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BF30B5"/>
    <w:rPr>
      <w:rFonts w:ascii="Arial" w:hAnsi="Arial" w:cs="Arial"/>
      <w:b/>
      <w:bCs/>
      <w:i/>
      <w:iCs/>
      <w:sz w:val="28"/>
      <w:szCs w:val="2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08D"/>
    <w:rPr>
      <w:rFonts w:eastAsia="MS Mincho"/>
      <w:sz w:val="24"/>
      <w:szCs w:val="24"/>
      <w:lang w:eastAsia="ja-JP"/>
    </w:rPr>
  </w:style>
  <w:style w:type="paragraph" w:styleId="Titre2">
    <w:name w:val="heading 2"/>
    <w:basedOn w:val="Normal"/>
    <w:next w:val="Normal"/>
    <w:link w:val="Titre2Car"/>
    <w:qFormat/>
    <w:rsid w:val="00BF30B5"/>
    <w:pPr>
      <w:keepNext/>
      <w:spacing w:before="240" w:after="60"/>
      <w:outlineLvl w:val="1"/>
    </w:pPr>
    <w:rPr>
      <w:rFonts w:ascii="Arial" w:eastAsiaTheme="minorHAnsi" w:hAnsi="Arial" w:cs="Arial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BF30B5"/>
    <w:rPr>
      <w:rFonts w:ascii="Arial" w:hAnsi="Arial" w:cs="Arial"/>
      <w:b/>
      <w:bCs/>
      <w:i/>
      <w:iCs/>
      <w:sz w:val="28"/>
      <w:szCs w:val="2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2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28BA30-38E6-4282-84F1-352D98150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 Odette</dc:creator>
  <cp:lastModifiedBy>PRAT Odette</cp:lastModifiedBy>
  <cp:revision>6</cp:revision>
  <dcterms:created xsi:type="dcterms:W3CDTF">2014-11-28T12:52:00Z</dcterms:created>
  <dcterms:modified xsi:type="dcterms:W3CDTF">2014-12-10T10:46:00Z</dcterms:modified>
</cp:coreProperties>
</file>